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D599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4867910" cy="4204335"/>
            <wp:effectExtent l="0" t="0" r="8890" b="5715"/>
            <wp:docPr id="5" name="图片 5" descr="移位总图文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移位总图文件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67910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D6CD7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</w:rPr>
        <w:t>Supplementary Figure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8"/>
          <w:szCs w:val="18"/>
          <w:lang w:val="en-US" w:eastAsia="zh-CN"/>
        </w:rPr>
        <w:t>1. ASCF model for fracture dislocation based on HU value assignment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)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lang w:val="en-US" w:eastAsia="zh-CN"/>
        </w:rPr>
        <w:t xml:space="preserve">ASCF model for fracture dislocation.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)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Fracture reduction with interactive translation and rotation.</w:t>
      </w:r>
      <w:r>
        <w:rPr>
          <w:rFonts w:hint="eastAsia" w:ascii="Times New Roman" w:hAnsi="Times New Roman" w:cs="Times New Roman"/>
          <w:color w:val="0000FF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)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Reset ASCF model.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)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Boolean operations on internal fixation and ASCF model.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Move the model back to its original position.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 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)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lang w:val="en-US" w:eastAsia="zh-CN"/>
        </w:rPr>
        <w:t>islocation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model based on HU value assignment in Mimics.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G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)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lang w:val="en-US" w:eastAsia="zh-CN"/>
        </w:rPr>
        <w:t xml:space="preserve">dislocation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model overlaps with the reset model through geometric constraints in Abaqus.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)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lang w:val="en-US" w:eastAsia="zh-CN"/>
        </w:rPr>
        <w:t>ASCF model for fracture dislocation based on HU value assignment.</w:t>
      </w:r>
    </w:p>
    <w:p w14:paraId="063E8D9F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211" w:hangingChars="100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4209415" cy="5175885"/>
            <wp:effectExtent l="0" t="0" r="635" b="5715"/>
            <wp:docPr id="7" name="图片 7" descr="汇合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汇合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09415" cy="517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A766A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1" w:hangingChars="100"/>
        <w:textAlignment w:val="auto"/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</w:rPr>
        <w:t>Supplementary Figure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8"/>
          <w:szCs w:val="18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8"/>
          <w:szCs w:val="18"/>
        </w:rPr>
        <w:t xml:space="preserve">ASCF model established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8"/>
          <w:szCs w:val="18"/>
          <w:lang w:val="en-US" w:eastAsia="zh-CN"/>
        </w:rPr>
        <w:t>by traditional method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) Normal sagittal cervical imaging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) Establishment of cortical and cancellous bone structures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)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Uniform assignment of models.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(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)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</w:rPr>
        <w:t>The model of ASCF ligament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.</w:t>
      </w:r>
    </w:p>
    <w:p w14:paraId="689E76AB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3B85A692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60801370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7464AE8F">
      <w:pPr>
        <w:rPr>
          <w:rFonts w:hint="eastAsia"/>
          <w:b/>
          <w:bCs/>
          <w:highlight w:val="none"/>
          <w:lang w:val="en-US" w:eastAsia="zh-CN"/>
        </w:rPr>
      </w:pPr>
      <w:r>
        <w:rPr>
          <w:rFonts w:hint="eastAsia"/>
          <w:b/>
          <w:bCs/>
          <w:highlight w:val="none"/>
          <w:lang w:val="en-US" w:eastAsia="zh-CN"/>
        </w:rPr>
        <w:drawing>
          <wp:inline distT="0" distB="0" distL="114300" distR="114300">
            <wp:extent cx="5175885" cy="2589530"/>
            <wp:effectExtent l="0" t="0" r="5715" b="1270"/>
            <wp:docPr id="189" name="图片 189" descr="汇合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图片 189" descr="汇合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75885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B0F53"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</w:rPr>
        <w:t>Supplementary Figur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  <w:lang w:val="en-US" w:eastAsia="zh-CN"/>
        </w:rPr>
        <w:t xml:space="preserve"> 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</w:rPr>
        <w:t xml:space="preserve">Comparison of screw stress values between traditional and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  <w:t xml:space="preserve">HU valu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</w:rPr>
        <w:t xml:space="preserve">method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</w:rPr>
        <w:t>(A) A2 constructed by traditional methods. (B) P2 constructed using traditional methods (C) A2 constructed using the HU value method. (D) P2 constructed using the HU value method.</w:t>
      </w:r>
    </w:p>
    <w:p w14:paraId="6B837E84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5438DC5E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369DD15F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70EA7B54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51B4AF3A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1B190D41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1F1C8CD4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5E5E6AA2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60E92F85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1DFA904B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081C5CB5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153A3DF6">
      <w:pPr>
        <w:rPr>
          <w:rFonts w:hint="eastAsia"/>
          <w:b/>
          <w:bCs/>
          <w:highlight w:val="none"/>
          <w:lang w:val="en-US" w:eastAsia="zh-CN"/>
        </w:rPr>
      </w:pPr>
      <w:r>
        <w:rPr>
          <w:rFonts w:hint="eastAsia"/>
          <w:b/>
          <w:bCs/>
          <w:highlight w:val="none"/>
          <w:lang w:val="en-US" w:eastAsia="zh-CN"/>
        </w:rPr>
        <w:drawing>
          <wp:inline distT="0" distB="0" distL="114300" distR="114300">
            <wp:extent cx="4574540" cy="2859405"/>
            <wp:effectExtent l="0" t="0" r="16510" b="17145"/>
            <wp:docPr id="191" name="图片 191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图片 191" descr="Figure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7454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4BF9D"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</w:rPr>
        <w:t>Multiple ASCF models based on HU values (A) C4-C5. (B) C5-C6. (C) C6-C7</w:t>
      </w:r>
    </w:p>
    <w:p w14:paraId="19F33A90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2E43B8BD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3C715AF6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057E7E67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42E51B01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7728D4E9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2BA3C9A2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53F4F948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1A2866A1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05CB6757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ind w:left="211" w:hanging="180" w:hangingChars="100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</w:p>
    <w:p w14:paraId="3E0E848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5"/>
          <w:sz w:val="21"/>
          <w:szCs w:val="21"/>
          <w:highlight w:val="none"/>
          <w:lang w:val="en-US" w:eastAsia="zh-CN"/>
        </w:rPr>
      </w:pPr>
    </w:p>
    <w:p w14:paraId="39007243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1C5232BB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4881A66D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5401B032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53BA5100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5D9E4A22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67940D0A">
      <w:pPr>
        <w:rPr>
          <w:rFonts w:hint="eastAsia"/>
          <w:b/>
          <w:bCs/>
          <w:highlight w:val="none"/>
          <w:lang w:val="en-US" w:eastAsia="zh-CN"/>
        </w:rPr>
      </w:pPr>
      <w:r>
        <w:rPr>
          <w:rFonts w:hint="eastAsia"/>
          <w:b/>
          <w:bCs/>
          <w:highlight w:val="none"/>
          <w:lang w:val="en-US" w:eastAsia="zh-CN"/>
        </w:rPr>
        <w:drawing>
          <wp:inline distT="0" distB="0" distL="114300" distR="114300">
            <wp:extent cx="5169535" cy="2585720"/>
            <wp:effectExtent l="0" t="0" r="12065" b="5080"/>
            <wp:docPr id="192" name="图片 192" descr="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图片 192" descr="Figure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69535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AC5F4"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</w:rPr>
        <w:t>Supplementary Figur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  <w:t>Validation of the validity of normal cervical C2-T1 established by traditional methods</w:t>
      </w:r>
    </w:p>
    <w:p w14:paraId="52E4DCCC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581F5A6B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4ABB324C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7D1B3453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28B277D5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25446679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0AA54883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2EB4896E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17802494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2E352B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4794250" cy="2876550"/>
            <wp:effectExtent l="0" t="0" r="6350" b="0"/>
            <wp:docPr id="11" name="图片 11" descr="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9425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8E6E8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</w:rPr>
        <w:t>Supplementary Figur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  <w:lang w:val="en-US" w:eastAsia="zh-CN"/>
        </w:rPr>
        <w:t xml:space="preserve"> 6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Comparison the range of motion of ASCF models constructed using different methods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) C2-C5 segments of ASCF constructed based on HU value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) C2-C5 segments of ASCF constructed using traditional methods. 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) C6-T1 segments of ASCF constructed based on HU value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) C6-T1 segments of ASCF constructed using traditional methods. (E) The range of motion of C2-C5 of ASCF using different methods. (F) The range of motion of C6-T1 of ASCF using different methods.</w:t>
      </w:r>
    </w:p>
    <w:p w14:paraId="65DFA2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</w:pPr>
    </w:p>
    <w:p w14:paraId="22CCBA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</w:pPr>
    </w:p>
    <w:p w14:paraId="1B17DE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</w:pPr>
    </w:p>
    <w:p w14:paraId="569FC6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</w:pPr>
    </w:p>
    <w:p w14:paraId="2F50CA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</w:pPr>
    </w:p>
    <w:p w14:paraId="6F702B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5"/>
          <w:sz w:val="21"/>
          <w:szCs w:val="21"/>
          <w:highlight w:val="none"/>
          <w:lang w:val="en-US" w:eastAsia="zh-CN"/>
        </w:rPr>
      </w:pPr>
    </w:p>
    <w:p w14:paraId="45D79922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 w14:paraId="5C905A2B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 w14:paraId="2C7599FD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 w14:paraId="183ECAF5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 w14:paraId="44E5254F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 w14:paraId="35578A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5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5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221605" cy="1830070"/>
            <wp:effectExtent l="0" t="0" r="17145" b="17780"/>
            <wp:docPr id="17" name="图片 17" descr="p2与p椎对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p2与p椎对比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21605" cy="183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B0A25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</w:rPr>
        <w:t>Supplementary Figur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18"/>
          <w:szCs w:val="18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Comparison of effects of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P2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P2*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(A) Comparison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of whole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Model Displacement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(B) Comparison of screw stress value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</w:p>
    <w:p w14:paraId="6AA6B2B5">
      <w:pPr>
        <w:rPr>
          <w:rFonts w:hint="eastAsia"/>
          <w:b/>
          <w:bCs/>
          <w:highlight w:val="none"/>
          <w:lang w:val="en-US" w:eastAsia="zh-CN"/>
        </w:rPr>
      </w:pPr>
      <w:bookmarkStart w:id="0" w:name="_GoBack"/>
      <w:bookmarkEnd w:id="0"/>
    </w:p>
    <w:p w14:paraId="2897C35E">
      <w:pPr>
        <w:rPr>
          <w:rFonts w:hint="eastAsia"/>
          <w:b/>
          <w:bCs/>
          <w:highlight w:val="none"/>
          <w:lang w:val="en-US" w:eastAsia="zh-CN"/>
        </w:rPr>
      </w:pPr>
    </w:p>
    <w:p w14:paraId="22CA9E7B">
      <w:pPr>
        <w:rPr>
          <w:rFonts w:hint="eastAsia"/>
          <w:b/>
          <w:bCs/>
          <w:highlight w:val="none"/>
          <w:lang w:val="en-US" w:eastAsia="zh-CN"/>
        </w:rPr>
      </w:pPr>
    </w:p>
    <w:p w14:paraId="05AABBA9">
      <w:pPr>
        <w:rPr>
          <w:rFonts w:hint="eastAsia"/>
          <w:b/>
          <w:bCs/>
          <w:highlight w:val="none"/>
          <w:lang w:val="en-US" w:eastAsia="zh-CN"/>
        </w:rPr>
      </w:pPr>
    </w:p>
    <w:p w14:paraId="49D887D3">
      <w:pPr>
        <w:rPr>
          <w:rFonts w:hint="eastAsia"/>
          <w:b/>
          <w:bCs/>
          <w:highlight w:val="none"/>
          <w:lang w:val="en-US" w:eastAsia="zh-CN"/>
        </w:rPr>
      </w:pPr>
    </w:p>
    <w:p w14:paraId="26E6F5C3">
      <w:pPr>
        <w:rPr>
          <w:rFonts w:hint="eastAsia"/>
          <w:b/>
          <w:bCs/>
          <w:highlight w:val="none"/>
          <w:lang w:val="en-US" w:eastAsia="zh-CN"/>
        </w:rPr>
      </w:pPr>
    </w:p>
    <w:p w14:paraId="1EBC4CBC">
      <w:pPr>
        <w:rPr>
          <w:rFonts w:hint="eastAsia"/>
          <w:b/>
          <w:bCs/>
          <w:highlight w:val="none"/>
          <w:lang w:val="en-US" w:eastAsia="zh-CN"/>
        </w:rPr>
      </w:pPr>
    </w:p>
    <w:p w14:paraId="05ACA33C">
      <w:pPr>
        <w:rPr>
          <w:rFonts w:hint="eastAsia"/>
          <w:b/>
          <w:bCs/>
          <w:highlight w:val="none"/>
          <w:lang w:val="en-US" w:eastAsia="zh-CN"/>
        </w:rPr>
      </w:pPr>
    </w:p>
    <w:p w14:paraId="44D938F9">
      <w:pPr>
        <w:rPr>
          <w:rFonts w:hint="default"/>
          <w:b/>
          <w:bCs/>
          <w:highlight w:val="none"/>
          <w:lang w:val="en-US" w:eastAsia="zh-CN"/>
        </w:rPr>
      </w:pPr>
    </w:p>
    <w:p w14:paraId="1E1E4D37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</w:pPr>
    </w:p>
    <w:p w14:paraId="58D460E2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lang w:val="en-US" w:eastAsia="zh-CN"/>
        </w:rPr>
      </w:pPr>
    </w:p>
    <w:p w14:paraId="5F4D72E8"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</w:pPr>
    </w:p>
    <w:p w14:paraId="4683DE25"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</w:pPr>
    </w:p>
    <w:p w14:paraId="13625AC0"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</w:pPr>
    </w:p>
    <w:p w14:paraId="0804C59F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A25BCA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6804CB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6B221E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66DC71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CB6C25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A9C083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3ZjAwNTRmNmUyNjY0ODZkYTE0MGVjOTU5MDdiZDcifQ=="/>
    <w:docVar w:name="KY_MEDREF_DOCUID" w:val="{56930F96-F2B8-481C-AA85-2D0AF3763BD8}"/>
    <w:docVar w:name="KY_MEDREF_VERSION" w:val="3"/>
  </w:docVars>
  <w:rsids>
    <w:rsidRoot w:val="0EC6614D"/>
    <w:rsid w:val="01974830"/>
    <w:rsid w:val="0EC6614D"/>
    <w:rsid w:val="20910E8A"/>
    <w:rsid w:val="26866E13"/>
    <w:rsid w:val="442A4934"/>
    <w:rsid w:val="74AD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7.jpeg"/><Relationship Id="rId15" Type="http://schemas.openxmlformats.org/officeDocument/2006/relationships/image" Target="media/image6.jpeg"/><Relationship Id="rId14" Type="http://schemas.openxmlformats.org/officeDocument/2006/relationships/image" Target="media/image5.jpeg"/><Relationship Id="rId13" Type="http://schemas.openxmlformats.org/officeDocument/2006/relationships/image" Target="media/image4.jpeg"/><Relationship Id="rId12" Type="http://schemas.openxmlformats.org/officeDocument/2006/relationships/image" Target="media/image3.png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23</Words>
  <Characters>1892</Characters>
  <Lines>0</Lines>
  <Paragraphs>0</Paragraphs>
  <TotalTime>4</TotalTime>
  <ScaleCrop>false</ScaleCrop>
  <LinksUpToDate>false</LinksUpToDate>
  <CharactersWithSpaces>2207</CharactersWithSpaces>
  <Application>WPS Office_12.1.0.18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10:50:00Z</dcterms:created>
  <dc:creator>王北洋</dc:creator>
  <cp:lastModifiedBy>王北洋</cp:lastModifiedBy>
  <dcterms:modified xsi:type="dcterms:W3CDTF">2024-12-01T00:3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72</vt:lpwstr>
  </property>
  <property fmtid="{D5CDD505-2E9C-101B-9397-08002B2CF9AE}" pid="3" name="ICV">
    <vt:lpwstr>C30D9D4A75964E0B98B21AB045A49DC8_11</vt:lpwstr>
  </property>
</Properties>
</file>